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27B14ED" w:rsidR="00654E8F" w:rsidRDefault="00654E8F" w:rsidP="0001436A">
      <w:pPr>
        <w:pStyle w:val="SupplementaryMaterial"/>
      </w:pPr>
      <w:r w:rsidRPr="001549D3">
        <w:t>Supplementary Material</w:t>
      </w:r>
    </w:p>
    <w:p w14:paraId="66DE9B91" w14:textId="77777777" w:rsidR="00C9768A" w:rsidRPr="00C9768A" w:rsidRDefault="00C9768A" w:rsidP="00C9768A">
      <w:pPr>
        <w:pStyle w:val="Title"/>
      </w:pPr>
    </w:p>
    <w:p w14:paraId="08D46728" w14:textId="02EAFDAC" w:rsidR="00C9768A" w:rsidRPr="00A201FC" w:rsidRDefault="00C9768A" w:rsidP="00C9768A">
      <w:pPr>
        <w:pStyle w:val="Default"/>
        <w:spacing w:after="120" w:line="360" w:lineRule="auto"/>
        <w:jc w:val="center"/>
        <w:rPr>
          <w:b/>
          <w:color w:val="auto"/>
          <w:sz w:val="28"/>
          <w:shd w:val="clear" w:color="auto" w:fill="FFFFFF"/>
          <w:lang w:val="en-US"/>
        </w:rPr>
      </w:pPr>
      <w:r w:rsidRPr="00A201FC">
        <w:rPr>
          <w:b/>
          <w:color w:val="auto"/>
          <w:sz w:val="28"/>
          <w:shd w:val="clear" w:color="auto" w:fill="FFFFFF"/>
          <w:lang w:val="en-US"/>
        </w:rPr>
        <w:t>The journey of stage III and IV non-small cell lung cancer patients in the Brazilian private Healthcare System: a retrospective study</w:t>
      </w:r>
    </w:p>
    <w:p w14:paraId="67E17AF9" w14:textId="12D60EC1" w:rsidR="00C9768A" w:rsidRDefault="00C9768A" w:rsidP="00C9768A">
      <w:pPr>
        <w:spacing w:before="240" w:after="0"/>
        <w:rPr>
          <w:rFonts w:cs="Times New Roman"/>
          <w:b/>
          <w:szCs w:val="24"/>
          <w:lang w:val="pt-BR"/>
        </w:rPr>
      </w:pPr>
      <w:r w:rsidRPr="00A34DED">
        <w:rPr>
          <w:rFonts w:cs="Times New Roman"/>
          <w:b/>
          <w:szCs w:val="24"/>
          <w:lang w:val="pt-BR"/>
        </w:rPr>
        <w:t>Erica R. Cerqueira</w:t>
      </w:r>
      <w:r>
        <w:rPr>
          <w:rFonts w:cs="Times New Roman"/>
          <w:b/>
          <w:szCs w:val="24"/>
          <w:vertAlign w:val="superscript"/>
          <w:lang w:val="pt-BR"/>
        </w:rPr>
        <w:t>*</w:t>
      </w:r>
      <w:r>
        <w:rPr>
          <w:rFonts w:cs="Times New Roman"/>
          <w:b/>
          <w:szCs w:val="24"/>
          <w:lang w:val="pt-BR"/>
        </w:rPr>
        <w:t>,</w:t>
      </w:r>
      <w:r w:rsidRPr="00A34DED">
        <w:rPr>
          <w:rFonts w:cs="Times New Roman"/>
          <w:b/>
          <w:szCs w:val="24"/>
          <w:lang w:val="pt-BR"/>
        </w:rPr>
        <w:t xml:space="preserve">  Paula M. Batista</w:t>
      </w:r>
      <w:r>
        <w:rPr>
          <w:rFonts w:cs="Times New Roman"/>
          <w:b/>
          <w:szCs w:val="24"/>
          <w:lang w:val="pt-BR"/>
        </w:rPr>
        <w:t>,</w:t>
      </w:r>
      <w:r w:rsidRPr="00A34DED">
        <w:rPr>
          <w:rFonts w:cs="Times New Roman"/>
          <w:b/>
          <w:szCs w:val="24"/>
          <w:lang w:val="pt-BR"/>
        </w:rPr>
        <w:t xml:space="preserve">  Milena F. Almeida</w:t>
      </w:r>
      <w:r>
        <w:rPr>
          <w:rFonts w:cs="Times New Roman"/>
          <w:b/>
          <w:szCs w:val="24"/>
          <w:lang w:val="pt-BR"/>
        </w:rPr>
        <w:t>,</w:t>
      </w:r>
      <w:r w:rsidRPr="00A34DED">
        <w:rPr>
          <w:rFonts w:cs="Times New Roman"/>
          <w:b/>
          <w:szCs w:val="24"/>
          <w:lang w:val="pt-BR"/>
        </w:rPr>
        <w:t xml:space="preserve"> Maria A. C. Rego</w:t>
      </w:r>
      <w:r>
        <w:rPr>
          <w:rFonts w:cs="Times New Roman"/>
          <w:b/>
          <w:szCs w:val="24"/>
          <w:lang w:val="pt-BR"/>
        </w:rPr>
        <w:t>,</w:t>
      </w:r>
      <w:r w:rsidRPr="00A34DED">
        <w:rPr>
          <w:rFonts w:cs="Times New Roman"/>
          <w:b/>
          <w:szCs w:val="24"/>
          <w:lang w:val="pt-BR"/>
        </w:rPr>
        <w:t xml:space="preserve"> Ana C. P. Ribeiro-Pereira</w:t>
      </w:r>
      <w:r>
        <w:rPr>
          <w:rFonts w:cs="Times New Roman"/>
          <w:b/>
          <w:szCs w:val="24"/>
          <w:lang w:val="pt-BR"/>
        </w:rPr>
        <w:t>,</w:t>
      </w:r>
      <w:r w:rsidRPr="00A34DED">
        <w:rPr>
          <w:rFonts w:cs="Times New Roman"/>
          <w:b/>
          <w:szCs w:val="24"/>
          <w:lang w:val="pt-BR"/>
        </w:rPr>
        <w:t xml:space="preserve"> Fernando Alencar</w:t>
      </w:r>
      <w:r>
        <w:rPr>
          <w:rFonts w:cs="Times New Roman"/>
          <w:b/>
          <w:szCs w:val="24"/>
          <w:lang w:val="pt-BR"/>
        </w:rPr>
        <w:t>,</w:t>
      </w:r>
      <w:r w:rsidRPr="00A34DED">
        <w:rPr>
          <w:rFonts w:cs="Times New Roman"/>
          <w:b/>
          <w:szCs w:val="24"/>
          <w:lang w:val="pt-BR"/>
        </w:rPr>
        <w:t xml:space="preserve"> Roberta A. Fernandes</w:t>
      </w:r>
      <w:r>
        <w:rPr>
          <w:rFonts w:cs="Times New Roman"/>
          <w:b/>
          <w:szCs w:val="24"/>
          <w:lang w:val="pt-BR"/>
        </w:rPr>
        <w:t>,</w:t>
      </w:r>
      <w:r w:rsidRPr="00A34DED">
        <w:rPr>
          <w:rFonts w:cs="Times New Roman"/>
          <w:b/>
          <w:szCs w:val="24"/>
          <w:lang w:val="pt-BR"/>
        </w:rPr>
        <w:t xml:space="preserve"> Aknar F. C. Calabrich</w:t>
      </w:r>
      <w:r>
        <w:rPr>
          <w:rFonts w:cs="Times New Roman"/>
          <w:b/>
          <w:szCs w:val="24"/>
          <w:lang w:val="pt-BR"/>
        </w:rPr>
        <w:t>,</w:t>
      </w:r>
      <w:r w:rsidRPr="00A34DED">
        <w:rPr>
          <w:rFonts w:cs="Times New Roman"/>
          <w:b/>
          <w:szCs w:val="24"/>
          <w:lang w:val="pt-BR"/>
        </w:rPr>
        <w:t xml:space="preserve"> and Gustavo Schvartsman</w:t>
      </w:r>
    </w:p>
    <w:p w14:paraId="2084D3F0" w14:textId="56C8AF03" w:rsidR="00C9768A" w:rsidRPr="006B1535" w:rsidRDefault="00C9768A" w:rsidP="00C9768A">
      <w:pPr>
        <w:spacing w:before="240" w:after="0"/>
        <w:rPr>
          <w:rFonts w:cs="Times New Roman"/>
          <w:b/>
          <w:szCs w:val="24"/>
          <w:lang w:val="pt-BR"/>
        </w:rPr>
      </w:pPr>
      <w:r w:rsidRPr="006B1535">
        <w:rPr>
          <w:rFonts w:cs="Times New Roman"/>
          <w:b/>
          <w:szCs w:val="24"/>
          <w:lang w:val="pt-BR"/>
        </w:rPr>
        <w:t xml:space="preserve">* Correspondence: </w:t>
      </w:r>
      <w:r w:rsidRPr="006B1535">
        <w:rPr>
          <w:rFonts w:cs="Times New Roman"/>
          <w:szCs w:val="24"/>
          <w:lang w:val="pt-BR"/>
        </w:rPr>
        <w:t>Erica R. Cerqueira</w:t>
      </w:r>
      <w:r w:rsidRPr="006B1535">
        <w:rPr>
          <w:rFonts w:cs="Times New Roman"/>
          <w:szCs w:val="24"/>
          <w:lang w:val="pt-BR"/>
        </w:rPr>
        <w:br/>
        <w:t>erica.cerqueira@merck.com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E584EE8" w14:textId="492AAF63" w:rsidR="00994A3D" w:rsidRDefault="00654E8F" w:rsidP="00C9768A">
      <w:pPr>
        <w:pStyle w:val="Heading2"/>
      </w:pPr>
      <w:r w:rsidRPr="00994A3D">
        <w:t>Supplementary Tables</w:t>
      </w:r>
    </w:p>
    <w:p w14:paraId="05973313" w14:textId="6ACA3C32" w:rsidR="00C9768A" w:rsidRPr="00C9768A" w:rsidRDefault="00C9768A" w:rsidP="00C9768A">
      <w:pPr>
        <w:spacing w:before="0" w:after="0"/>
        <w:jc w:val="both"/>
        <w:rPr>
          <w:sz w:val="22"/>
        </w:rPr>
      </w:pPr>
      <w:r w:rsidRPr="00C9768A">
        <w:rPr>
          <w:sz w:val="22"/>
        </w:rPr>
        <w:t>Supplementary Table 1: Full description of the first treatment received at the hospital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777"/>
        <w:gridCol w:w="10"/>
        <w:gridCol w:w="768"/>
        <w:gridCol w:w="19"/>
        <w:gridCol w:w="759"/>
        <w:gridCol w:w="29"/>
        <w:gridCol w:w="748"/>
        <w:gridCol w:w="39"/>
        <w:gridCol w:w="739"/>
        <w:gridCol w:w="48"/>
        <w:gridCol w:w="730"/>
        <w:gridCol w:w="58"/>
      </w:tblGrid>
      <w:tr w:rsidR="00C9768A" w:rsidRPr="00C9768A" w14:paraId="22E9C531" w14:textId="77777777" w:rsidTr="00545F9C">
        <w:trPr>
          <w:trHeight w:val="204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22D7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b/>
                <w:sz w:val="18"/>
                <w:szCs w:val="24"/>
                <w:lang w:val="pt-BR"/>
              </w:rPr>
            </w:pPr>
            <w:bookmarkStart w:id="0" w:name="_Hlk135820607"/>
            <w:r w:rsidRPr="00C9768A">
              <w:rPr>
                <w:rFonts w:eastAsia="Times New Roman" w:cs="Times New Roman"/>
                <w:b/>
                <w:sz w:val="18"/>
                <w:szCs w:val="24"/>
                <w:lang w:val="pt-BR"/>
              </w:rPr>
              <w:t>Sequence of procedures</w:t>
            </w:r>
          </w:p>
        </w:tc>
        <w:tc>
          <w:tcPr>
            <w:tcW w:w="15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47A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</w:pPr>
            <w:r w:rsidRPr="00C9768A"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  <w:t>Overall</w:t>
            </w:r>
          </w:p>
        </w:tc>
        <w:tc>
          <w:tcPr>
            <w:tcW w:w="15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C9B32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</w:pPr>
            <w:r w:rsidRPr="00C9768A"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  <w:t>Stage III</w:t>
            </w:r>
          </w:p>
        </w:tc>
        <w:tc>
          <w:tcPr>
            <w:tcW w:w="15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EBC4C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</w:pPr>
            <w:r w:rsidRPr="00C9768A"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  <w:t>Stage IV</w:t>
            </w:r>
          </w:p>
        </w:tc>
      </w:tr>
      <w:tr w:rsidR="00C9768A" w:rsidRPr="00C9768A" w14:paraId="678F0B95" w14:textId="77777777" w:rsidTr="00545F9C">
        <w:trPr>
          <w:trHeight w:val="20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E9EAC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b/>
                <w:sz w:val="18"/>
                <w:szCs w:val="24"/>
                <w:lang w:val="pt-BR"/>
              </w:rPr>
            </w:pP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A1D5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</w:pPr>
            <w:r w:rsidRPr="00C9768A"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  <w:t>n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23E84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</w:pPr>
            <w:r w:rsidRPr="00C9768A"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  <w:t>%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92873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</w:pPr>
            <w:r w:rsidRPr="00C9768A"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  <w:t>n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5A354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</w:pPr>
            <w:r w:rsidRPr="00C9768A"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  <w:t>%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B9C42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</w:pPr>
            <w:r w:rsidRPr="00C9768A"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  <w:t>N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A6AED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</w:pPr>
            <w:r w:rsidRPr="00C9768A">
              <w:rPr>
                <w:rFonts w:eastAsia="Times New Roman" w:cs="Times New Roman"/>
                <w:b/>
                <w:color w:val="000000"/>
                <w:sz w:val="18"/>
                <w:szCs w:val="24"/>
                <w:lang w:val="pt-BR"/>
              </w:rPr>
              <w:t>%</w:t>
            </w:r>
          </w:p>
        </w:tc>
      </w:tr>
      <w:tr w:rsidR="00C9768A" w:rsidRPr="00C9768A" w14:paraId="0EC3D56A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2F10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42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,476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88A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3.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61D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829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12F4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8.6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FA86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,647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B9F8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5.1</w:t>
            </w:r>
          </w:p>
        </w:tc>
      </w:tr>
      <w:tr w:rsidR="00C9768A" w:rsidRPr="00C9768A" w14:paraId="3CF49A3B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EF0B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Non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40E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,70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AC5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6.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B90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3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295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1.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F83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,36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567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8.1</w:t>
            </w:r>
          </w:p>
        </w:tc>
      </w:tr>
      <w:tr w:rsidR="00C9768A" w:rsidRPr="00C9768A" w14:paraId="3B6704F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927E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A31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,35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C55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3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EE9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87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322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3.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438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96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719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2.8</w:t>
            </w:r>
          </w:p>
        </w:tc>
      </w:tr>
      <w:tr w:rsidR="00C9768A" w:rsidRPr="00C9768A" w14:paraId="54EDBD87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8B02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66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,33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404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2.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AA3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66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1CE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6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84F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86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D66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1.5</w:t>
            </w:r>
          </w:p>
        </w:tc>
      </w:tr>
      <w:tr w:rsidR="00C9768A" w:rsidRPr="00C9768A" w14:paraId="69488FA6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BFE8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F54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85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A85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8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F67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15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F92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4.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C5D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4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373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5.9</w:t>
            </w:r>
          </w:p>
        </w:tc>
      </w:tr>
      <w:tr w:rsidR="00C9768A" w:rsidRPr="00C9768A" w14:paraId="3E1D1988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BC9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5B7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2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056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0F1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2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E94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.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2A2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9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0BA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.9</w:t>
            </w:r>
          </w:p>
        </w:tc>
      </w:tr>
      <w:tr w:rsidR="00C9768A" w:rsidRPr="00C9768A" w14:paraId="68FDD9B5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520A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4F7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3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FED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496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9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2FE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294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4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749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.2</w:t>
            </w:r>
          </w:p>
        </w:tc>
      </w:tr>
      <w:tr w:rsidR="00C9768A" w:rsidRPr="00C9768A" w14:paraId="53F0D7E1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D85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Radi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1E1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85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C00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.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BEE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5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7EC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.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D19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3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492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.8</w:t>
            </w:r>
          </w:p>
        </w:tc>
      </w:tr>
      <w:tr w:rsidR="00C9768A" w:rsidRPr="00C9768A" w14:paraId="0BD87B06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A3BC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Chem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4AB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2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81F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429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6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90F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.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0B5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7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8CE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.0</w:t>
            </w:r>
          </w:p>
        </w:tc>
      </w:tr>
      <w:tr w:rsidR="00C9768A" w:rsidRPr="00C9768A" w14:paraId="1BB19650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776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28C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0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028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E3A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C1F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6A1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7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7E0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.0</w:t>
            </w:r>
          </w:p>
        </w:tc>
      </w:tr>
      <w:tr w:rsidR="00C9768A" w:rsidRPr="00C9768A" w14:paraId="529652E1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2986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9E7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0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D428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F6B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75A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E00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8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695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.1</w:t>
            </w:r>
          </w:p>
        </w:tc>
      </w:tr>
      <w:tr w:rsidR="00C9768A" w:rsidRPr="00C9768A" w14:paraId="5C7E31DF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54D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5A1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7DE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733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E77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A72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7F9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4</w:t>
            </w:r>
          </w:p>
        </w:tc>
      </w:tr>
      <w:tr w:rsidR="00C9768A" w:rsidRPr="00C9768A" w14:paraId="6E38F01B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216F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8EF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8C7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CEC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683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90C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B56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3</w:t>
            </w:r>
          </w:p>
        </w:tc>
      </w:tr>
      <w:tr w:rsidR="00C9768A" w:rsidRPr="00C9768A" w14:paraId="4D5F0AB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24F0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Chemotherapy - Immun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B8A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5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5BC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AB1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B4C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EFD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D1C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3</w:t>
            </w:r>
          </w:p>
        </w:tc>
      </w:tr>
      <w:tr w:rsidR="00C9768A" w:rsidRPr="00C9768A" w14:paraId="5A37459F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233F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1B9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C1A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EE3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AA3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D77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DCF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</w:tr>
      <w:tr w:rsidR="00C9768A" w:rsidRPr="00C9768A" w14:paraId="6E8597AC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BB7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Radi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310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866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1C1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8B1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473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129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374294AF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8E82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Immun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CFC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6BE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1A0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112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D44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EDC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</w:tr>
      <w:tr w:rsidR="00C9768A" w:rsidRPr="00C9768A" w14:paraId="70BCEACA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D4CB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33B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76E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99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605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146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EC3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</w:tr>
      <w:tr w:rsidR="00C9768A" w:rsidRPr="00C9768A" w14:paraId="26DA2AFD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432B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7EC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181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55B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372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CB2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3D2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72113E25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E981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Chemotherap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B92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DFD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3BE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165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C00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9DC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08BC6851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F86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Immun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045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930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BB4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367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120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631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2</w:t>
            </w:r>
          </w:p>
        </w:tc>
      </w:tr>
      <w:tr w:rsidR="00C9768A" w:rsidRPr="00C9768A" w14:paraId="25C8202E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ACEA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lastRenderedPageBreak/>
              <w:t>Radiotherap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5D6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34C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640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4C5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743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039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733AA5BB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4F4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No inform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34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80E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52F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9B8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B89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B48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108D555B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F44A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Radiotherapy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906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966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E97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7F7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5D5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57B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0E542ADB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4A0B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Chem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48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7776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BB5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90C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689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94A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3E0B5BD1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D90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Chemotherap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626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F9D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5B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36C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88E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9FB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35E8E025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3212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Surger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D1E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697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29E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8DE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FB5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F39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2E86D451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CD13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Chem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1F6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9F0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EB1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D4D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A6E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DC5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0C13C3FB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F1AF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7A4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6B60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37C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B67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B46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47C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47AD09E7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3A3D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Chemotherapy - Chem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2FF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0A9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BE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25F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39B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ECA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41F3C337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BC1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Chem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515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422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A99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E4D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B25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BFB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60E5839A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ED9F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Radiotherap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C20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C7B8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F27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503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16E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F86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121E6B69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9D82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Radi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7A0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B39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3E7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359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BE4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E2B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74A1621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6852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Chem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EF1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8B3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724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071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271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5AC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27812505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313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Other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178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77F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74C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EB8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D0F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4FE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21345D0E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F634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E40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06A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298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EE1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D91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A88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0F84CA9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9329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Immun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8B2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0E9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60A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413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6EB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4D1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15584BA8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FAA2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Surger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108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4E9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473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5BA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CD4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7B2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724C5954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2067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Chemotherapy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0E5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3AC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EB6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21E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C58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BCB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61E8E43E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CDF8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Surgery - Radi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970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019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E95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D4B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8B6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ED1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6312BECE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FF68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Surger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0D4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189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307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925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C04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67D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</w:tr>
      <w:tr w:rsidR="00C9768A" w:rsidRPr="00C9768A" w14:paraId="2978FACE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CFE8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Chemotherapy - Chem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E6C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1E8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B9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13C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A3B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BA8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4C0BD61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CEE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Other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B3D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F11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B87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238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812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8FD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57004618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40C9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Other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4D7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9E2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1D4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337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392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B6B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1A29587F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DD7C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Surger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C4E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7AA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7E1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AE6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061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C9C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2D3FF00D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004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Radiotherapy - Chemotherap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65E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A16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BF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BB2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FDD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1B2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C9768A" w:rsidRPr="00C9768A" w14:paraId="39D42DDA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FBBE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Chemotherapy - Chemotherapy - Chemotherapy - Chemotherapy - Chem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6A6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156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4B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3D5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568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FD1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123470AF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D83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Chem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1D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A1B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685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4F7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4AF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C60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1613C895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B794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Chemotherapy - Immun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5F9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E26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681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5E2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B43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944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6466653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AC9C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Radiotherapy - Chemotherapy - Immun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A42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50F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98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627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E73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183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13B30CEE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14FE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Immun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285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8A2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11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AA8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D7F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D23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4941708E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B97C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Radiotherapy - Surger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BEA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3EF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7C1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9F6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C6C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AFC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1CF52F91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D193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Immun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D40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483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1B3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B24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D29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DC6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08E4D11D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808E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Chemotherapy - Radi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87D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705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7B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B59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12E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33B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65DA99A7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07C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Chemotherapy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004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C3B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289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8AD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2D5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A7F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3B348226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7D3A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Radiotherapy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E09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64A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5C0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32D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21B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71D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3484E6F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D05B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Surger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2A1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B2C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CCD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5B2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7A6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BB7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1B62378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A648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Immun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063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B26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7F9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C45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9EA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92A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C9768A" w:rsidRPr="00C9768A" w14:paraId="0763752C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23DC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Chemotherapy - Chemotherapy - Chemotherapy - Chem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7A2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EBB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3C4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27D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5DF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CEC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6E7700C8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DA66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Chemotherapy - Chemotherapy - Chemotherapy - Chemotherapy - Chemotherapy - Chem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447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232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AF9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2FA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82D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7C7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431676A5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E12E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lastRenderedPageBreak/>
              <w:t>Chemotherapy - Chemotherapy - Chemotherapy - Chemotherapy - Chemotherapy - Radi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8A8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880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61D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35A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FD6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C83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5B68B1E7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168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Chemotherapy - Chem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837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45A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6CC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652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941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E0B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609E4D59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CF52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Other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65E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95C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CFF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9E1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6E6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B50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17DEA3A8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2DD1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Other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6A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01A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D60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C8A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56A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2AE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5D3E791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1F4C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Chemotherapy - Radiotherapy - Chemotherapy - Chemotherapy - Chemotherapy - Chem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9A7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009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D63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4C3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5EA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040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45409034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9828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Chemotherapy - Radiotherapy - Chemotherapy - Chemotherapy - Chemotherapy - Chem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109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7DC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C82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B61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76D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E5D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27179B88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F40E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Surgery - Radiotherapy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9CC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09A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496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C61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5FE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66E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3566876C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896C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Surgery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C5F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0E8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49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441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555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76B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6B128EC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FE46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Immun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8B3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70E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496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B51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B71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3D6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15901D2F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9499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Other - Chem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8F9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278A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EAB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9FC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865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9B2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5E989AAA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4AC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Other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585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29CE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421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A0A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FB8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DBA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32FE9B7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5569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Other - Radi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54F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6DE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3A5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40D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CC3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AF8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15944A07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303D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Other - Radiotherap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8D7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116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84D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60A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C3E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671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417566AE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A743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Other - Surger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A27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5682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3BE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7B9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021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91D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4032B397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402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Radiotherapy - Chemotherapy - Surgery - Radiotherap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BF8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615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D7C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6AA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5AE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6DD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4A04A159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8ECE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Other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64B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2E9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876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727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CBB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64E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0B4A369A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AC59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Radiotherapy - Radi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A41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73A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8B6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E24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8A8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103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7F308701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733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Surgery - Chemotherapy - Chemotherapy - Chem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9A1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068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3C0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5BC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40D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AC1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704FE7C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85A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Chemotherapy - Chem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C94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A42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F27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A2B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2EC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5C6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7AEEC6DE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DF7C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Surgery - Chemotherapy - Chemotherapy - Radi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620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7E8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DE4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621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23A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19E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72EA5AB9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35B3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Surgery - Chemotherapy - Other - Surger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E20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03C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B7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D0F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C68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523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371C442A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5023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Chemotherapy - Radi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1BF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B6F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BCB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545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36A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E02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13C03E89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D80C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Chemotherapy - Radiotherap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279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AC0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9E4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D3F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A47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098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0D90F7C2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D3FA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Other - Chemotherapy - Immun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FF3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330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8C8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BE8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36A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91C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42583EB4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8D3E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Radiotherapy - Chem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4D1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C68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C19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BA6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63A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D94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1178FF53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5063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Radiotherapy - Chemotherapy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CD5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5C1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19D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9F5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0DA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1CC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6FA3B170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BE62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Radiotherapy - Immun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AE6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DE5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6E8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946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BE3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FD2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316D20C5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0CE5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Radiotherap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AD1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4DF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7A8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8F8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DDC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C37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0CAFA715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E10F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Radi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DED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57D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968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F22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EF2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7AD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36F31A7A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98B6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Surgery - Chemotherapy -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DE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F50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0FE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603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F54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495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0B8520B0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7BE2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Surger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647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217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A6B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2F9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8D4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9E3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</w:tr>
      <w:tr w:rsidR="00C9768A" w:rsidRPr="00C9768A" w14:paraId="36BB262A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B3B7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Chemotherapy - Radiotherapy - Chemotherapy - O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3AA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54A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CD8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AB9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5BA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FE6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C9768A" w:rsidRPr="00C9768A" w14:paraId="390869E9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E430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Radiotherapy - Chemotherapy - Surgery - Surgery - Radiotherapy - Chem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D17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904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2AB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6AA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5CC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B6F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C9768A" w:rsidRPr="00C9768A" w14:paraId="03452445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DD20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Surgery - Chemotherapy - Chemotherapy - Surgery - Radiotherap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C10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2B4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F990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010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0D3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BBD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C9768A" w:rsidRPr="00C9768A" w14:paraId="1F5183C8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1ED8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</w:rPr>
              <w:t>Surgery - Chemotherapy - Other - Surgery - 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0BA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E59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256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851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8991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3AB8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C9768A" w:rsidRPr="00C9768A" w14:paraId="17B6029C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4874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Chemotherapy - Surger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57D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BACF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59A9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86A7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A1D6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819B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C9768A" w:rsidRPr="00C9768A" w14:paraId="79BDCCAD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D258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lastRenderedPageBreak/>
              <w:t>Surgery - Radiotherapy - Chemotherapy - Chemotherapy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523C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7A095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DB4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0CB026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72758F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B8C203E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C9768A" w:rsidRPr="00C9768A" w14:paraId="034613FF" w14:textId="77777777" w:rsidTr="00545F9C">
        <w:trPr>
          <w:gridAfter w:val="1"/>
          <w:wAfter w:w="58" w:type="dxa"/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0741" w14:textId="77777777" w:rsidR="00C9768A" w:rsidRPr="00C9768A" w:rsidRDefault="00C9768A" w:rsidP="00C976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Surgery - Surgery - Chemotherapy - Radiotherapy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0C9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83393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8162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348EA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0.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141A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16FAD" w14:textId="77777777" w:rsidR="00C9768A" w:rsidRPr="00C9768A" w:rsidRDefault="00C9768A" w:rsidP="00C97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</w:pPr>
            <w:r w:rsidRPr="00C9768A">
              <w:rPr>
                <w:rFonts w:eastAsia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bookmarkEnd w:id="0"/>
    </w:tbl>
    <w:p w14:paraId="08E4ECC0" w14:textId="77777777" w:rsidR="00C9768A" w:rsidRPr="00C9768A" w:rsidRDefault="00C9768A" w:rsidP="00C9768A"/>
    <w:sectPr w:rsidR="00C9768A" w:rsidRPr="00C9768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64501"/>
    <w:multiLevelType w:val="hybridMultilevel"/>
    <w:tmpl w:val="071AC422"/>
    <w:lvl w:ilvl="0" w:tplc="E46CC4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81491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10CB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E760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B624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466B4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12628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CE5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BC62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213266"/>
    <w:multiLevelType w:val="hybridMultilevel"/>
    <w:tmpl w:val="806C5866"/>
    <w:lvl w:ilvl="0" w:tplc="BEB008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E0E7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1ED8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754D9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A83B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06D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D67F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EED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8CB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985A3B"/>
    <w:multiLevelType w:val="hybridMultilevel"/>
    <w:tmpl w:val="8B40AFF2"/>
    <w:lvl w:ilvl="0" w:tplc="6F1052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F7045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B08E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DA884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67ED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D6A6B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5C8F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087A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7C55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78261566">
    <w:abstractNumId w:val="2"/>
  </w:num>
  <w:num w:numId="21" w16cid:durableId="188106197">
    <w:abstractNumId w:val="4"/>
  </w:num>
  <w:num w:numId="22" w16cid:durableId="89824315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768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aliases w:val="Section heading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C9768A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pt-BR" w:eastAsia="de-DE"/>
    </w:rPr>
  </w:style>
  <w:style w:type="numbering" w:customStyle="1" w:styleId="NoList1">
    <w:name w:val="No List1"/>
    <w:next w:val="NoList"/>
    <w:uiPriority w:val="99"/>
    <w:semiHidden/>
    <w:unhideWhenUsed/>
    <w:rsid w:val="00C9768A"/>
  </w:style>
  <w:style w:type="paragraph" w:customStyle="1" w:styleId="Paragraph">
    <w:name w:val="Paragraph"/>
    <w:link w:val="ParagraphChar"/>
    <w:qFormat/>
    <w:rsid w:val="00C9768A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  <w:lang w:val="pt-BR"/>
    </w:rPr>
  </w:style>
  <w:style w:type="character" w:customStyle="1" w:styleId="ParagraphChar">
    <w:name w:val="Paragraph Char"/>
    <w:link w:val="Paragraph"/>
    <w:rsid w:val="00C9768A"/>
    <w:rPr>
      <w:rFonts w:ascii="Times New Roman" w:eastAsia="MS Gothic" w:hAnsi="Times New Roman" w:cs="Times New Roman"/>
      <w:sz w:val="24"/>
      <w:szCs w:val="24"/>
      <w:lang w:val="pt-BR"/>
    </w:rPr>
  </w:style>
  <w:style w:type="paragraph" w:customStyle="1" w:styleId="BodyText12">
    <w:name w:val="Body Text 12"/>
    <w:qFormat/>
    <w:rsid w:val="00C9768A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C9768A"/>
    <w:rPr>
      <w:color w:val="605E5C"/>
      <w:shd w:val="clear" w:color="auto" w:fill="E1DFDD"/>
    </w:rPr>
  </w:style>
  <w:style w:type="character" w:customStyle="1" w:styleId="Instructions">
    <w:name w:val="Instructions"/>
    <w:rsid w:val="00C9768A"/>
    <w:rPr>
      <w:rFonts w:ascii="Verdana" w:hAnsi="Verdana"/>
      <w:vanish/>
      <w:color w:val="008000"/>
      <w:sz w:val="24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C9768A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:lang w:val="pt-BR" w:eastAsia="de-DE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C9768A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pt-BR" w:eastAsia="de-DE"/>
    </w:rPr>
    <w:tblPr>
      <w:tblStyleRowBandSize w:val="1"/>
      <w:tblStyleColBandSize w:val="1"/>
      <w:tblInd w:w="0" w:type="nil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C976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976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993</Words>
  <Characters>5466</Characters>
  <Application>Microsoft Office Word</Application>
  <DocSecurity>0</DocSecurity>
  <Lines>147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imenta Marcelino, Cicera</cp:lastModifiedBy>
  <cp:revision>2</cp:revision>
  <cp:lastPrinted>2013-10-03T12:51:00Z</cp:lastPrinted>
  <dcterms:created xsi:type="dcterms:W3CDTF">2023-05-24T14:39:00Z</dcterms:created>
  <dcterms:modified xsi:type="dcterms:W3CDTF">2023-05-24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e81acc0d-dcc4-4dc9-a2c5-be70b05a2fe6_Enabled">
    <vt:lpwstr>true</vt:lpwstr>
  </property>
  <property fmtid="{D5CDD505-2E9C-101B-9397-08002B2CF9AE}" pid="11" name="MSIP_Label_e81acc0d-dcc4-4dc9-a2c5-be70b05a2fe6_SetDate">
    <vt:lpwstr>2023-05-24T14:38:59Z</vt:lpwstr>
  </property>
  <property fmtid="{D5CDD505-2E9C-101B-9397-08002B2CF9AE}" pid="12" name="MSIP_Label_e81acc0d-dcc4-4dc9-a2c5-be70b05a2fe6_Method">
    <vt:lpwstr>Privileged</vt:lpwstr>
  </property>
  <property fmtid="{D5CDD505-2E9C-101B-9397-08002B2CF9AE}" pid="13" name="MSIP_Label_e81acc0d-dcc4-4dc9-a2c5-be70b05a2fe6_Name">
    <vt:lpwstr>e81acc0d-dcc4-4dc9-a2c5-be70b05a2fe6</vt:lpwstr>
  </property>
  <property fmtid="{D5CDD505-2E9C-101B-9397-08002B2CF9AE}" pid="14" name="MSIP_Label_e81acc0d-dcc4-4dc9-a2c5-be70b05a2fe6_SiteId">
    <vt:lpwstr>a00de4ec-48a8-43a6-be74-e31274e2060d</vt:lpwstr>
  </property>
  <property fmtid="{D5CDD505-2E9C-101B-9397-08002B2CF9AE}" pid="15" name="MSIP_Label_e81acc0d-dcc4-4dc9-a2c5-be70b05a2fe6_ActionId">
    <vt:lpwstr>734cadfb-ed54-4e1d-b030-b6d6599a3df7</vt:lpwstr>
  </property>
  <property fmtid="{D5CDD505-2E9C-101B-9397-08002B2CF9AE}" pid="16" name="MSIP_Label_e81acc0d-dcc4-4dc9-a2c5-be70b05a2fe6_ContentBits">
    <vt:lpwstr>0</vt:lpwstr>
  </property>
  <property fmtid="{D5CDD505-2E9C-101B-9397-08002B2CF9AE}" pid="17" name="MerckAIPLabel">
    <vt:lpwstr>NotClassified</vt:lpwstr>
  </property>
  <property fmtid="{D5CDD505-2E9C-101B-9397-08002B2CF9AE}" pid="18" name="MerckAIPDataExchange">
    <vt:lpwstr>!MRKMIP@NotClassified</vt:lpwstr>
  </property>
</Properties>
</file>